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07656" w14:textId="6B7E4CA8" w:rsidR="00350925" w:rsidRDefault="00686B5E" w:rsidP="00350925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19"/>
      <w:r w:rsidRPr="00470C97">
        <w:rPr>
          <w:rFonts w:ascii="Times New Roman" w:hAnsi="Times New Roman" w:cs="Times New Roman"/>
          <w:lang w:val="en-GB"/>
        </w:rPr>
        <w:t xml:space="preserve">Supplementary material </w:t>
      </w:r>
      <w:r w:rsidR="00FD4049">
        <w:rPr>
          <w:rFonts w:ascii="Times New Roman" w:hAnsi="Times New Roman" w:cs="Times New Roman"/>
          <w:lang w:val="en-GB"/>
        </w:rPr>
        <w:t>2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r w:rsidR="00AE16A8">
        <w:rPr>
          <w:rFonts w:ascii="Times New Roman" w:hAnsi="Times New Roman" w:cs="Times New Roman"/>
          <w:lang w:val="en-GB"/>
        </w:rPr>
        <w:t>–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bookmarkEnd w:id="0"/>
      <w:r w:rsidR="00B37808" w:rsidRPr="00B37808">
        <w:rPr>
          <w:rFonts w:ascii="Times New Roman" w:hAnsi="Times New Roman" w:cs="Times New Roman"/>
          <w:lang w:val="en-GB"/>
        </w:rPr>
        <w:t>Elbow and Silhouette methods</w:t>
      </w:r>
    </w:p>
    <w:p w14:paraId="205AD88F" w14:textId="77777777" w:rsidR="00B85228" w:rsidRPr="00350925" w:rsidRDefault="00B85228" w:rsidP="00350925">
      <w:pPr>
        <w:rPr>
          <w:lang w:val="en-GB"/>
        </w:rPr>
      </w:pPr>
    </w:p>
    <w:p w14:paraId="3ED96CEF" w14:textId="497CD081" w:rsidR="005B1FB2" w:rsidRDefault="00D92B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A72BEB7" wp14:editId="2595C2E0">
            <wp:extent cx="4991100" cy="3553265"/>
            <wp:effectExtent l="0" t="0" r="0" b="9525"/>
            <wp:docPr id="130174466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755" cy="3568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C22C6" w14:textId="47C863F3" w:rsidR="007253FF" w:rsidRDefault="007253FF">
      <w:pPr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FD4049">
        <w:rPr>
          <w:rFonts w:ascii="Times New Roman" w:hAnsi="Times New Roman" w:cs="Times New Roman"/>
          <w:b/>
          <w:bCs/>
          <w:lang w:val="en-GB"/>
        </w:rPr>
        <w:t>2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r w:rsidRPr="007253FF">
        <w:rPr>
          <w:rFonts w:ascii="Times New Roman" w:hAnsi="Times New Roman" w:cs="Times New Roman"/>
          <w:lang w:val="en-GB"/>
        </w:rPr>
        <w:t>Testing the optimal number of k-means clusters using gap statistic</w:t>
      </w:r>
    </w:p>
    <w:p w14:paraId="6C1ED718" w14:textId="77777777" w:rsidR="007C2840" w:rsidRPr="003C13A7" w:rsidRDefault="007C284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C39304" w14:textId="77777777" w:rsidR="00B312A8" w:rsidRDefault="00D92B71" w:rsidP="00B312A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F88B90F" wp14:editId="0F3444A0">
            <wp:extent cx="4981575" cy="3546485"/>
            <wp:effectExtent l="0" t="0" r="0" b="0"/>
            <wp:docPr id="1716045760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635" cy="3553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312A8" w:rsidRPr="00B312A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F12B5A6" w14:textId="53B91862" w:rsidR="00B312A8" w:rsidRPr="003C13A7" w:rsidRDefault="00B312A8" w:rsidP="00B312A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FD4049">
        <w:rPr>
          <w:rFonts w:ascii="Times New Roman" w:hAnsi="Times New Roman" w:cs="Times New Roman"/>
          <w:b/>
          <w:bCs/>
          <w:lang w:val="en-GB"/>
        </w:rPr>
        <w:t>2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 w:rsidR="00FD4049">
        <w:rPr>
          <w:rFonts w:ascii="Times New Roman" w:hAnsi="Times New Roman" w:cs="Times New Roman"/>
          <w:b/>
          <w:bCs/>
          <w:lang w:val="en-GB"/>
        </w:rPr>
        <w:t>2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 w:rsidRPr="003C13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312A8">
        <w:rPr>
          <w:rFonts w:ascii="Times New Roman" w:hAnsi="Times New Roman" w:cs="Times New Roman"/>
          <w:lang w:val="en-GB"/>
        </w:rPr>
        <w:t>Testing the optimal number of k-means clusters using Silhouette method</w:t>
      </w:r>
    </w:p>
    <w:p w14:paraId="2BC62872" w14:textId="78ACC72D" w:rsidR="00D92B71" w:rsidRDefault="00D92B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447E871" wp14:editId="72B72FAC">
            <wp:extent cx="5753100" cy="4095750"/>
            <wp:effectExtent l="0" t="0" r="0" b="0"/>
            <wp:docPr id="729944957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4D456" w14:textId="58CA97D4" w:rsidR="00035B6E" w:rsidRPr="00035B6E" w:rsidRDefault="00035B6E" w:rsidP="00035B6E">
      <w:pPr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FD4049">
        <w:rPr>
          <w:rFonts w:ascii="Times New Roman" w:hAnsi="Times New Roman" w:cs="Times New Roman"/>
          <w:b/>
          <w:bCs/>
          <w:lang w:val="en-GB"/>
        </w:rPr>
        <w:t>2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 w:rsidRPr="003C13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 w:rsidRPr="00035B6E">
        <w:rPr>
          <w:rFonts w:ascii="Times New Roman" w:hAnsi="Times New Roman" w:cs="Times New Roman"/>
          <w:lang w:val="en-GB"/>
        </w:rPr>
        <w:t>Testing the optimal number of k-means clusters using the elbow method</w:t>
      </w:r>
    </w:p>
    <w:p w14:paraId="26A23D25" w14:textId="77777777" w:rsidR="00D92B71" w:rsidRDefault="00D92B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A8796C" w14:textId="77777777" w:rsidR="00035B6E" w:rsidRPr="003C13A7" w:rsidRDefault="00035B6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1E7522" w14:textId="52DEB1FF" w:rsidR="00D92B71" w:rsidRPr="003C13A7" w:rsidRDefault="00D92B7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hoosing the final number of clusters </w:t>
      </w:r>
    </w:p>
    <w:p w14:paraId="6C129EF6" w14:textId="5FFD1F80" w:rsidR="00035B6E" w:rsidRDefault="00D92B71" w:rsidP="00462F9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sz w:val="24"/>
          <w:szCs w:val="24"/>
          <w:lang w:val="en-GB"/>
        </w:rPr>
        <w:t>The Gap statistic suggested that the optimal number of k-means clusters was one. The Silhouette method indicated three clusters, whereas the elbow method suggested two clusters. In selecting the final number of clusters, we considered both theoretical relevance and a comparison of the abovementioned methods. A one-cluster solution was deemed theoretically meaningless. To decide between the two- and three-cluster solutions, the Gap statistic was examined in more detail. This analysis indicated that the three-cluster solution was slightly superior and was therefore retained for subsequent analyses</w:t>
      </w:r>
    </w:p>
    <w:p w14:paraId="0CAE566F" w14:textId="77777777" w:rsidR="00035B6E" w:rsidRDefault="00035B6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DFAF0E" w14:textId="50344092" w:rsidR="007B6180" w:rsidRDefault="003C13A7" w:rsidP="00D92B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C13A7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61346D6B" wp14:editId="342A2759">
            <wp:extent cx="5753100" cy="4095750"/>
            <wp:effectExtent l="0" t="0" r="0" b="0"/>
            <wp:docPr id="1450731366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C7AA7" w14:textId="0E597617" w:rsidR="00035B6E" w:rsidRPr="00035B6E" w:rsidRDefault="00035B6E" w:rsidP="00035B6E">
      <w:pPr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FD4049">
        <w:rPr>
          <w:rFonts w:ascii="Times New Roman" w:hAnsi="Times New Roman" w:cs="Times New Roman"/>
          <w:b/>
          <w:bCs/>
          <w:lang w:val="en-GB"/>
        </w:rPr>
        <w:t>2</w:t>
      </w:r>
      <w:r w:rsidRPr="00470C97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4. </w:t>
      </w:r>
      <w:r w:rsidRPr="00035B6E">
        <w:rPr>
          <w:rFonts w:ascii="Times New Roman" w:hAnsi="Times New Roman" w:cs="Times New Roman"/>
          <w:lang w:val="en-GB"/>
        </w:rPr>
        <w:t>Silhouette plot for the three-cluster solution</w:t>
      </w:r>
    </w:p>
    <w:p w14:paraId="3D4E4F14" w14:textId="77777777" w:rsidR="00035B6E" w:rsidRPr="003C13A7" w:rsidRDefault="00035B6E" w:rsidP="00D92B7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35B6E" w:rsidRPr="003C13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B2"/>
    <w:rsid w:val="00001F2D"/>
    <w:rsid w:val="000116AF"/>
    <w:rsid w:val="00035B6E"/>
    <w:rsid w:val="000453F0"/>
    <w:rsid w:val="00046F0A"/>
    <w:rsid w:val="000B3932"/>
    <w:rsid w:val="000F0220"/>
    <w:rsid w:val="0010077B"/>
    <w:rsid w:val="00131D5A"/>
    <w:rsid w:val="001405D0"/>
    <w:rsid w:val="00174665"/>
    <w:rsid w:val="001C0982"/>
    <w:rsid w:val="001C35F8"/>
    <w:rsid w:val="0020635C"/>
    <w:rsid w:val="00350925"/>
    <w:rsid w:val="003C13A7"/>
    <w:rsid w:val="00425963"/>
    <w:rsid w:val="00462F98"/>
    <w:rsid w:val="004834D3"/>
    <w:rsid w:val="00491BFF"/>
    <w:rsid w:val="004B7BE0"/>
    <w:rsid w:val="00544766"/>
    <w:rsid w:val="00570179"/>
    <w:rsid w:val="005A1B2B"/>
    <w:rsid w:val="005A4CB7"/>
    <w:rsid w:val="005A61F4"/>
    <w:rsid w:val="005B1FB2"/>
    <w:rsid w:val="005F5713"/>
    <w:rsid w:val="00686B5E"/>
    <w:rsid w:val="00686D71"/>
    <w:rsid w:val="00687250"/>
    <w:rsid w:val="006975C6"/>
    <w:rsid w:val="006A1C8B"/>
    <w:rsid w:val="007253FF"/>
    <w:rsid w:val="00763233"/>
    <w:rsid w:val="007877EE"/>
    <w:rsid w:val="007B6180"/>
    <w:rsid w:val="007C2840"/>
    <w:rsid w:val="00861A13"/>
    <w:rsid w:val="009E4611"/>
    <w:rsid w:val="00A21094"/>
    <w:rsid w:val="00A76ED4"/>
    <w:rsid w:val="00A803CA"/>
    <w:rsid w:val="00AD01B7"/>
    <w:rsid w:val="00AE16A8"/>
    <w:rsid w:val="00AE3B8D"/>
    <w:rsid w:val="00B312A8"/>
    <w:rsid w:val="00B37808"/>
    <w:rsid w:val="00B5046A"/>
    <w:rsid w:val="00B81CCC"/>
    <w:rsid w:val="00B85228"/>
    <w:rsid w:val="00C83D91"/>
    <w:rsid w:val="00C94D28"/>
    <w:rsid w:val="00D84E5A"/>
    <w:rsid w:val="00D92B71"/>
    <w:rsid w:val="00E75C5B"/>
    <w:rsid w:val="00F05B7B"/>
    <w:rsid w:val="00F309FF"/>
    <w:rsid w:val="00F51D84"/>
    <w:rsid w:val="00FB3F8F"/>
    <w:rsid w:val="00FD4049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75BD"/>
  <w15:chartTrackingRefBased/>
  <w15:docId w15:val="{8DA07041-D4A5-4523-A5CB-1D7CA2E4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92B71"/>
  </w:style>
  <w:style w:type="paragraph" w:styleId="Cmsor1">
    <w:name w:val="heading 1"/>
    <w:basedOn w:val="Norml"/>
    <w:next w:val="Norml"/>
    <w:link w:val="Cmsor1Char"/>
    <w:uiPriority w:val="9"/>
    <w:qFormat/>
    <w:rsid w:val="005B1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B1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B1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B1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B1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B1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B1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B1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B1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B1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5B1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B1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B1FB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B1FB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B1FB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B1FB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B1FB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B1FB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B1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B1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B1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B1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B1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B1FB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B1FB2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B1FB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B1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B1FB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B1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2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35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tuz András</dc:creator>
  <cp:keywords/>
  <dc:description/>
  <cp:lastModifiedBy>Ádám Tibor Schlégl Dr.</cp:lastModifiedBy>
  <cp:revision>20</cp:revision>
  <dcterms:created xsi:type="dcterms:W3CDTF">2026-01-27T12:36:00Z</dcterms:created>
  <dcterms:modified xsi:type="dcterms:W3CDTF">2026-02-22T12:05:00Z</dcterms:modified>
</cp:coreProperties>
</file>